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>S9 Table: Incidence rates and rate ratio’s for intervention and control group at 6, 12, 18 and 24 months for secondary outcomes hospitalization and falls</w:t>
      </w:r>
    </w:p>
    <w:tbl>
      <w:tblPr>
        <w:tblW w:w="1320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61"/>
        <w:gridCol w:w="1077"/>
        <w:gridCol w:w="1077"/>
        <w:gridCol w:w="1077"/>
        <w:gridCol w:w="1077"/>
        <w:gridCol w:w="1077"/>
        <w:gridCol w:w="1077"/>
        <w:gridCol w:w="1077"/>
        <w:gridCol w:w="1067"/>
        <w:gridCol w:w="1064"/>
        <w:gridCol w:w="1091"/>
        <w:gridCol w:w="1078"/>
      </w:tblGrid>
      <w:tr>
        <w:trPr/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months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months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 months</w:t>
            </w:r>
          </w:p>
        </w:tc>
        <w:tc>
          <w:tcPr>
            <w:tcW w:w="21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 months</w:t>
            </w:r>
          </w:p>
        </w:tc>
        <w:tc>
          <w:tcPr>
            <w:tcW w:w="106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9" w:type="dxa"/>
            <w:gridSpan w:val="2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, 12, 18, 24 months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5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215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215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214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(95% CI)</w:t>
            </w:r>
          </w:p>
        </w:tc>
        <w:tc>
          <w:tcPr>
            <w:tcW w:w="1064" w:type="dxa"/>
            <w:tcBorders>
              <w:right w:val="single" w:sz="12" w:space="0" w:color="000000"/>
            </w:tcBorders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of participants in MLA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ratio (95% CI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6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9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</w:t>
            </w:r>
          </w:p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1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2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1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2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2)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4)</w:t>
            </w:r>
          </w:p>
        </w:tc>
        <w:tc>
          <w:tcPr>
            <w:tcW w:w="106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09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-1.09)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9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</w:t>
            </w:r>
          </w:p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2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-0.1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-0.12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-0.15)</w:t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9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05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</w:t>
            </w:r>
          </w:p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-0.1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-0.1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-0.1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0.1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-0.15)</w:t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6-1.07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s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7-0.2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-0.2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7-0.2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-0.1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-0.25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5-0.2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-0.2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5-0.21)</w:t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38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s *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2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-0.2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2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-0.2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-0.3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2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-0.3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29)</w:t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-1.32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1361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4" w:type="dxa"/>
            <w:tcBorders>
              <w:righ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7" w:hRule="atLeast"/>
        </w:trPr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s***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29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-0.26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30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-0.26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-0.34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30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-0.34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0.30)</w:t>
            </w:r>
          </w:p>
        </w:tc>
        <w:tc>
          <w:tcPr>
            <w:tcW w:w="106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6</w:t>
            </w:r>
          </w:p>
        </w:tc>
        <w:tc>
          <w:tcPr>
            <w:tcW w:w="109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-1.34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</w:tbl>
    <w:p>
      <w:pPr>
        <w:pStyle w:val="Geenafstand"/>
        <w:spacing w:before="120" w:after="0"/>
        <w:ind w:hanging="0"/>
        <w:jc w:val="left"/>
        <w:rPr>
          <w:sz w:val="20"/>
        </w:rPr>
      </w:pPr>
      <w:r>
        <w:rPr>
          <w:sz w:val="20"/>
        </w:rPr>
        <w:t xml:space="preserve">*      Estimated incidence rates and incidence rate ratio between intervention and control arm </w:t>
        <w:br/>
        <w:t xml:space="preserve">**    Estimated incidence rates and incidence rate ratio between intervention and control arm adjusted for baseline score of outcome.  </w:t>
        <w:br/>
        <w:t>***  Estimated incidence rates and incidence rate ratio between intervention and control arm adjusted for baseline age, sex, socio-economic status, level of education, and score of outcome.</w:t>
      </w:r>
    </w:p>
    <w:p>
      <w:pPr>
        <w:pStyle w:val="Geenafstand"/>
        <w:ind w:hanging="0"/>
        <w:jc w:val="left"/>
        <w:rPr/>
      </w:pPr>
      <w:r>
        <w:rPr>
          <w:sz w:val="20"/>
        </w:rPr>
        <w:t>Incidence rate ratios below 1 indicate a protective effect of the intervention. CI = confidence interval. The incidence rate ratios at 12 months were the same at all follow-up moment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6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